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EECA7" w14:textId="77777777" w:rsidR="00AF0C92" w:rsidRPr="00591E7B" w:rsidRDefault="00AF0C92" w:rsidP="00AF0C92">
      <w:pPr>
        <w:pStyle w:val="Heading1"/>
        <w:spacing w:line="240" w:lineRule="auto"/>
        <w:jc w:val="center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r w:rsidRPr="00591E7B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Supplementary material </w:t>
      </w: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4</w:t>
      </w:r>
    </w:p>
    <w:p w14:paraId="7AC97D55" w14:textId="77777777" w:rsidR="00AF0C92" w:rsidRPr="00591E7B" w:rsidRDefault="00AF0C92" w:rsidP="00AF0C92">
      <w:pPr>
        <w:spacing w:line="240" w:lineRule="auto"/>
        <w:rPr>
          <w:rFonts w:eastAsia="Times New Roman" w:cs="Times New Roman"/>
          <w:color w:val="000000"/>
          <w:szCs w:val="24"/>
        </w:rPr>
      </w:pPr>
      <w:r w:rsidRPr="00591E7B">
        <w:rPr>
          <w:rFonts w:eastAsia="Times New Roman" w:cs="Times New Roman"/>
          <w:color w:val="000000"/>
          <w:szCs w:val="24"/>
        </w:rPr>
        <w:t xml:space="preserve">Records associated with each dimensio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4"/>
        <w:gridCol w:w="737"/>
        <w:gridCol w:w="857"/>
        <w:gridCol w:w="897"/>
        <w:gridCol w:w="723"/>
        <w:gridCol w:w="763"/>
        <w:gridCol w:w="843"/>
        <w:gridCol w:w="830"/>
        <w:gridCol w:w="683"/>
        <w:gridCol w:w="803"/>
        <w:gridCol w:w="777"/>
      </w:tblGrid>
      <w:tr w:rsidR="00AF0C92" w:rsidRPr="004F534F" w14:paraId="33AE112D" w14:textId="77777777" w:rsidTr="007228F5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DA2EB3" w14:textId="77777777" w:rsidR="00AF0C92" w:rsidRPr="00984682" w:rsidRDefault="00AF0C92" w:rsidP="007228F5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98468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Study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3E5694" w14:textId="77777777" w:rsidR="00AF0C92" w:rsidRPr="004F534F" w:rsidRDefault="00AF0C92" w:rsidP="007228F5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F534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E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8C4587" w14:textId="77777777" w:rsidR="00AF0C92" w:rsidRPr="004F534F" w:rsidRDefault="00AF0C92" w:rsidP="007228F5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F534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FL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543D1D" w14:textId="77777777" w:rsidR="00AF0C92" w:rsidRPr="004F534F" w:rsidRDefault="00AF0C92" w:rsidP="007228F5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F534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HE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B938C2" w14:textId="77777777" w:rsidR="00AF0C92" w:rsidRPr="004F534F" w:rsidRDefault="00AF0C92" w:rsidP="007228F5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F534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L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C33F4B" w14:textId="77777777" w:rsidR="00AF0C92" w:rsidRPr="004F534F" w:rsidRDefault="00AF0C92" w:rsidP="007228F5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F534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R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6011C3" w14:textId="77777777" w:rsidR="00AF0C92" w:rsidRPr="004F534F" w:rsidRDefault="00AF0C92" w:rsidP="007228F5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F534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ER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9646DF" w14:textId="77777777" w:rsidR="00AF0C92" w:rsidRPr="004F534F" w:rsidRDefault="00AF0C92" w:rsidP="007228F5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F534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29BB78" w14:textId="77777777" w:rsidR="00AF0C92" w:rsidRPr="004F534F" w:rsidRDefault="00AF0C92" w:rsidP="007228F5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F534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S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09B7FF" w14:textId="77777777" w:rsidR="00AF0C92" w:rsidRPr="004F534F" w:rsidRDefault="00AF0C92" w:rsidP="007228F5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F534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SUB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E47D78" w14:textId="77777777" w:rsidR="00AF0C92" w:rsidRPr="004F534F" w:rsidRDefault="00AF0C92" w:rsidP="007228F5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F534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WLB</w:t>
            </w:r>
          </w:p>
        </w:tc>
      </w:tr>
      <w:tr w:rsidR="00AF0C92" w:rsidRPr="004F534F" w14:paraId="3C3D094F" w14:textId="77777777" w:rsidTr="007228F5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7D5C81C" w14:textId="77777777" w:rsidR="00AF0C92" w:rsidRPr="004F534F" w:rsidRDefault="00AF0C92" w:rsidP="007228F5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F6AAF11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ACAF14C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697CD72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8B16A46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946F3CB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2039008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DB96238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BF9B39E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56C93DB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1712249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</w:tr>
      <w:tr w:rsidR="00AF0C92" w:rsidRPr="004F534F" w14:paraId="32CBA5A1" w14:textId="77777777" w:rsidTr="007228F5">
        <w:trPr>
          <w:trHeight w:val="300"/>
        </w:trPr>
        <w:tc>
          <w:tcPr>
            <w:tcW w:w="0" w:type="auto"/>
            <w:vAlign w:val="bottom"/>
          </w:tcPr>
          <w:p w14:paraId="0C9AFDC9" w14:textId="77777777" w:rsidR="00AF0C92" w:rsidRPr="004F534F" w:rsidRDefault="00AF0C92" w:rsidP="007228F5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106B294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8FDB832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68904D99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2FDD4F5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EDF5D78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A11B3B7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4284C45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902D646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CE301C9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BC86B5D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</w:tr>
      <w:tr w:rsidR="00AF0C92" w:rsidRPr="004F534F" w14:paraId="356BBFC3" w14:textId="77777777" w:rsidTr="007228F5">
        <w:trPr>
          <w:trHeight w:val="300"/>
        </w:trPr>
        <w:tc>
          <w:tcPr>
            <w:tcW w:w="0" w:type="auto"/>
            <w:vAlign w:val="bottom"/>
          </w:tcPr>
          <w:p w14:paraId="499DD8F8" w14:textId="77777777" w:rsidR="00AF0C92" w:rsidRPr="004F534F" w:rsidRDefault="00AF0C92" w:rsidP="007228F5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79986DF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7D7FE9D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644FB290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0821CDF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A9A79B0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133B5D9C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6782E922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436B7C9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2356C37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6855DC9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</w:tr>
      <w:tr w:rsidR="00AF0C92" w:rsidRPr="004F534F" w14:paraId="5E038641" w14:textId="77777777" w:rsidTr="007228F5">
        <w:trPr>
          <w:trHeight w:val="300"/>
        </w:trPr>
        <w:tc>
          <w:tcPr>
            <w:tcW w:w="0" w:type="auto"/>
            <w:vAlign w:val="bottom"/>
          </w:tcPr>
          <w:p w14:paraId="01A86A38" w14:textId="77777777" w:rsidR="00AF0C92" w:rsidRPr="004F534F" w:rsidRDefault="00AF0C92" w:rsidP="007228F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4FF99AC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CB71F38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835947B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A8DE87C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11CA08F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2485AAD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CCB78B1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4E1C99B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15003F10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580171D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</w:tr>
      <w:tr w:rsidR="00AF0C92" w:rsidRPr="004F534F" w14:paraId="5A75CDA9" w14:textId="77777777" w:rsidTr="007228F5">
        <w:trPr>
          <w:trHeight w:val="300"/>
        </w:trPr>
        <w:tc>
          <w:tcPr>
            <w:tcW w:w="0" w:type="auto"/>
            <w:vAlign w:val="bottom"/>
          </w:tcPr>
          <w:p w14:paraId="484259D5" w14:textId="77777777" w:rsidR="00AF0C92" w:rsidRPr="004F534F" w:rsidRDefault="00AF0C92" w:rsidP="007228F5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47D21A3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3F803B36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56C6E05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1BC582C5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33687F4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E0A3A96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49766702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E5A9263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3AED7ED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59E7184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</w:tr>
      <w:tr w:rsidR="00AF0C92" w:rsidRPr="004F534F" w14:paraId="4AA5CC80" w14:textId="77777777" w:rsidTr="007228F5">
        <w:trPr>
          <w:trHeight w:val="300"/>
        </w:trPr>
        <w:tc>
          <w:tcPr>
            <w:tcW w:w="0" w:type="auto"/>
            <w:vAlign w:val="bottom"/>
          </w:tcPr>
          <w:p w14:paraId="745FBE35" w14:textId="77777777" w:rsidR="00AF0C92" w:rsidRPr="004F534F" w:rsidRDefault="00AF0C92" w:rsidP="007228F5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810F416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5D70BB25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8C85B66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4967338B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7312D05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498E445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087A018A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B99AFC6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1F911F3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B327B02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</w:tr>
      <w:tr w:rsidR="00AF0C92" w:rsidRPr="004F534F" w14:paraId="3D087B48" w14:textId="77777777" w:rsidTr="007228F5">
        <w:trPr>
          <w:trHeight w:val="300"/>
        </w:trPr>
        <w:tc>
          <w:tcPr>
            <w:tcW w:w="0" w:type="auto"/>
            <w:vAlign w:val="bottom"/>
          </w:tcPr>
          <w:p w14:paraId="55A31CFF" w14:textId="77777777" w:rsidR="00AF0C92" w:rsidRPr="004F534F" w:rsidRDefault="00AF0C92" w:rsidP="007228F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D9C3BF3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DB4C6E6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3B3F3581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2F46870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75574A9B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30D605D0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DA9BD87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3D8AA07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9FF9B0B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DEBE04B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</w:tr>
      <w:tr w:rsidR="00AF0C92" w:rsidRPr="004F534F" w14:paraId="20ED2687" w14:textId="77777777" w:rsidTr="007228F5">
        <w:trPr>
          <w:trHeight w:val="300"/>
        </w:trPr>
        <w:tc>
          <w:tcPr>
            <w:tcW w:w="0" w:type="auto"/>
            <w:vAlign w:val="bottom"/>
          </w:tcPr>
          <w:p w14:paraId="096E516D" w14:textId="77777777" w:rsidR="00AF0C92" w:rsidRPr="004F534F" w:rsidRDefault="00AF0C92" w:rsidP="007228F5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8367506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C344A63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4D167E52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72F8FF21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560920B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4CF8FFA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59D35DCF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CC2AEEF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73BDCD67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537DECAA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</w:tr>
      <w:tr w:rsidR="00AF0C92" w:rsidRPr="004F534F" w14:paraId="23372D72" w14:textId="77777777" w:rsidTr="007228F5">
        <w:trPr>
          <w:trHeight w:val="300"/>
        </w:trPr>
        <w:tc>
          <w:tcPr>
            <w:tcW w:w="0" w:type="auto"/>
            <w:vAlign w:val="bottom"/>
          </w:tcPr>
          <w:p w14:paraId="44EBCAAE" w14:textId="77777777" w:rsidR="00AF0C92" w:rsidRPr="004F534F" w:rsidRDefault="00AF0C92" w:rsidP="007228F5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4CB538C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2750EFA3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67060885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6D81BB04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4F08D74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B6F5E80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3A8939A7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D759DC0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64319FAC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EC769EA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</w:tr>
      <w:tr w:rsidR="00AF0C92" w:rsidRPr="004F534F" w14:paraId="1B7097B8" w14:textId="77777777" w:rsidTr="007228F5">
        <w:trPr>
          <w:trHeight w:val="300"/>
        </w:trPr>
        <w:tc>
          <w:tcPr>
            <w:tcW w:w="0" w:type="auto"/>
            <w:vAlign w:val="bottom"/>
          </w:tcPr>
          <w:p w14:paraId="16D7366C" w14:textId="77777777" w:rsidR="00AF0C92" w:rsidRPr="004F534F" w:rsidRDefault="00AF0C92" w:rsidP="007228F5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94F9610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D3CD2EE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174DC9E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B4038F1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9D56172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3A084D5F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B8D121F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1DFD1C96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23E5A92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7D254FBA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</w:tr>
      <w:tr w:rsidR="00AF0C92" w:rsidRPr="004F534F" w14:paraId="40DC867A" w14:textId="77777777" w:rsidTr="007228F5">
        <w:trPr>
          <w:trHeight w:val="300"/>
        </w:trPr>
        <w:tc>
          <w:tcPr>
            <w:tcW w:w="0" w:type="auto"/>
            <w:vAlign w:val="bottom"/>
          </w:tcPr>
          <w:p w14:paraId="49793F24" w14:textId="77777777" w:rsidR="00AF0C92" w:rsidRPr="004F534F" w:rsidRDefault="00AF0C92" w:rsidP="007228F5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B7824FD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B2FE0BD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56CDA2E7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9EF5581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DB00AAE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596A6BA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F870E87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B452C88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7CA2EED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52772BEA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</w:tr>
      <w:tr w:rsidR="00AF0C92" w:rsidRPr="004F534F" w14:paraId="05A7FF76" w14:textId="77777777" w:rsidTr="007228F5">
        <w:trPr>
          <w:trHeight w:val="300"/>
        </w:trPr>
        <w:tc>
          <w:tcPr>
            <w:tcW w:w="0" w:type="auto"/>
            <w:vAlign w:val="bottom"/>
          </w:tcPr>
          <w:p w14:paraId="671FC152" w14:textId="77777777" w:rsidR="00AF0C92" w:rsidRPr="004F534F" w:rsidRDefault="00AF0C92" w:rsidP="007228F5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848602C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1B9E5BB7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25314C41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F472C1B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874077D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36500DAB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82928FF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1E168A3E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1C22A90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0E7BF6F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</w:tr>
      <w:tr w:rsidR="00AF0C92" w:rsidRPr="004F534F" w14:paraId="66601580" w14:textId="77777777" w:rsidTr="007228F5">
        <w:trPr>
          <w:trHeight w:val="300"/>
        </w:trPr>
        <w:tc>
          <w:tcPr>
            <w:tcW w:w="0" w:type="auto"/>
            <w:vAlign w:val="bottom"/>
          </w:tcPr>
          <w:p w14:paraId="19000858" w14:textId="77777777" w:rsidR="00AF0C92" w:rsidRPr="004F534F" w:rsidRDefault="00AF0C92" w:rsidP="007228F5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14CCD78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A734298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62CE9E6E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2BA0BA4E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017FBBB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43211405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709CA8C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DAC48AE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56D23A9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6FDEC53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</w:tr>
      <w:tr w:rsidR="00AF0C92" w:rsidRPr="004F534F" w14:paraId="5CC4B6BE" w14:textId="77777777" w:rsidTr="007228F5">
        <w:trPr>
          <w:trHeight w:val="300"/>
        </w:trPr>
        <w:tc>
          <w:tcPr>
            <w:tcW w:w="0" w:type="auto"/>
            <w:vAlign w:val="bottom"/>
          </w:tcPr>
          <w:p w14:paraId="0F25B82E" w14:textId="77777777" w:rsidR="00AF0C92" w:rsidRPr="004F534F" w:rsidRDefault="00AF0C92" w:rsidP="007228F5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51766AC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DCAA388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41F08A73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3FC22C9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3ACF5E06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4056E053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5FE8A951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7BB4681B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530AD249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61322BBC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</w:tr>
      <w:tr w:rsidR="00AF0C92" w:rsidRPr="004F534F" w14:paraId="450AEA7A" w14:textId="77777777" w:rsidTr="007228F5">
        <w:trPr>
          <w:trHeight w:val="300"/>
        </w:trPr>
        <w:tc>
          <w:tcPr>
            <w:tcW w:w="0" w:type="auto"/>
            <w:vAlign w:val="bottom"/>
          </w:tcPr>
          <w:p w14:paraId="01A38300" w14:textId="77777777" w:rsidR="00AF0C92" w:rsidRPr="004F534F" w:rsidRDefault="00AF0C92" w:rsidP="007228F5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78E540A8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DEE6CF0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0ED5F49A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41158160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1111A03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81FD2A3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37E08045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AA5B4BA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02131F5D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2A6D374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</w:tr>
      <w:tr w:rsidR="00AF0C92" w:rsidRPr="004F534F" w14:paraId="01612F50" w14:textId="77777777" w:rsidTr="007228F5">
        <w:trPr>
          <w:trHeight w:val="300"/>
        </w:trPr>
        <w:tc>
          <w:tcPr>
            <w:tcW w:w="0" w:type="auto"/>
            <w:vAlign w:val="bottom"/>
          </w:tcPr>
          <w:p w14:paraId="4ED212ED" w14:textId="77777777" w:rsidR="00AF0C92" w:rsidRPr="004F534F" w:rsidRDefault="00AF0C92" w:rsidP="007228F5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C2CE84F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11D91337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FC2E9D7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391B42D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7B9D860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7FAE8CEC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66146D3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3CE6E7B1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01533F61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1B32A0D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</w:tr>
      <w:tr w:rsidR="00AF0C92" w:rsidRPr="004F534F" w14:paraId="0B15211E" w14:textId="77777777" w:rsidTr="007228F5">
        <w:trPr>
          <w:trHeight w:val="300"/>
        </w:trPr>
        <w:tc>
          <w:tcPr>
            <w:tcW w:w="0" w:type="auto"/>
            <w:vAlign w:val="bottom"/>
          </w:tcPr>
          <w:p w14:paraId="0860AF03" w14:textId="77777777" w:rsidR="00AF0C92" w:rsidRPr="004F534F" w:rsidRDefault="00AF0C92" w:rsidP="007228F5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026BA3F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8C3ABAF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59E41E3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35281D3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F4B45C1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5BFEF9A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F57D5C4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7B08C7B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B0A2114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1EA3C04E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</w:tr>
      <w:tr w:rsidR="00AF0C92" w:rsidRPr="004F534F" w14:paraId="0C019D9E" w14:textId="77777777" w:rsidTr="007228F5">
        <w:trPr>
          <w:trHeight w:val="300"/>
        </w:trPr>
        <w:tc>
          <w:tcPr>
            <w:tcW w:w="0" w:type="auto"/>
            <w:vAlign w:val="bottom"/>
          </w:tcPr>
          <w:p w14:paraId="44A438E4" w14:textId="77777777" w:rsidR="00AF0C92" w:rsidRPr="004F534F" w:rsidRDefault="00AF0C92" w:rsidP="007228F5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6B27571F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5F46275D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160F23B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1F3973F0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A2181FF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284FC3C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72CD7983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4FBB9033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997C6DF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EB54AC0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</w:tr>
      <w:tr w:rsidR="00AF0C92" w:rsidRPr="004F534F" w14:paraId="12A82FFA" w14:textId="77777777" w:rsidTr="007228F5">
        <w:trPr>
          <w:trHeight w:val="300"/>
        </w:trPr>
        <w:tc>
          <w:tcPr>
            <w:tcW w:w="0" w:type="auto"/>
            <w:vAlign w:val="bottom"/>
          </w:tcPr>
          <w:p w14:paraId="35085F3C" w14:textId="77777777" w:rsidR="00AF0C92" w:rsidRPr="004F534F" w:rsidRDefault="00AF0C92" w:rsidP="007228F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D3A5A6A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2AB5146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6159D02E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D94682D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516D5CAA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B88C92F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99B11B2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D02E328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02D15B5D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4AAAC7E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</w:tr>
      <w:tr w:rsidR="00AF0C92" w:rsidRPr="004F534F" w14:paraId="197561E1" w14:textId="77777777" w:rsidTr="007228F5">
        <w:trPr>
          <w:trHeight w:val="300"/>
        </w:trPr>
        <w:tc>
          <w:tcPr>
            <w:tcW w:w="0" w:type="auto"/>
            <w:vAlign w:val="bottom"/>
          </w:tcPr>
          <w:p w14:paraId="594537E6" w14:textId="77777777" w:rsidR="00AF0C92" w:rsidRPr="004F534F" w:rsidRDefault="00AF0C92" w:rsidP="007228F5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F7E6798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3F59016B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54983F7C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6FC85B2D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745EB319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009B9B2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025C5FE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4298382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47A6CAB9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4BBF365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</w:tr>
      <w:tr w:rsidR="00AF0C92" w:rsidRPr="004F534F" w14:paraId="20ABF57C" w14:textId="77777777" w:rsidTr="007228F5">
        <w:trPr>
          <w:trHeight w:val="300"/>
        </w:trPr>
        <w:tc>
          <w:tcPr>
            <w:tcW w:w="0" w:type="auto"/>
            <w:vAlign w:val="bottom"/>
          </w:tcPr>
          <w:p w14:paraId="4738B5B3" w14:textId="77777777" w:rsidR="00AF0C92" w:rsidRPr="004F534F" w:rsidRDefault="00AF0C92" w:rsidP="007228F5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659F805F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30CAF61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8B0E12D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4BB3306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CA11F16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C32416B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F048913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C0B8A9F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1D1E51A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1C4F1381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</w:tr>
      <w:tr w:rsidR="00AF0C92" w:rsidRPr="004F534F" w14:paraId="1EE1EDEC" w14:textId="77777777" w:rsidTr="007228F5">
        <w:trPr>
          <w:trHeight w:val="300"/>
        </w:trPr>
        <w:tc>
          <w:tcPr>
            <w:tcW w:w="0" w:type="auto"/>
            <w:vAlign w:val="bottom"/>
          </w:tcPr>
          <w:p w14:paraId="7FF563AB" w14:textId="77777777" w:rsidR="00AF0C92" w:rsidRPr="004F534F" w:rsidRDefault="00AF0C92" w:rsidP="007228F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3FD9E39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3AB9101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7E691DA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437644C4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B38F49D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30CE39B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0849077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8A7194B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D8239F3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7F5E1BE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</w:tr>
      <w:tr w:rsidR="00AF0C92" w:rsidRPr="004F534F" w14:paraId="3C89E8CF" w14:textId="77777777" w:rsidTr="007228F5">
        <w:trPr>
          <w:trHeight w:val="300"/>
        </w:trPr>
        <w:tc>
          <w:tcPr>
            <w:tcW w:w="0" w:type="auto"/>
            <w:vAlign w:val="bottom"/>
          </w:tcPr>
          <w:p w14:paraId="5C713D8A" w14:textId="77777777" w:rsidR="00AF0C92" w:rsidRPr="004F534F" w:rsidRDefault="00AF0C92" w:rsidP="007228F5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7F52C9EB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26194711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32C8130B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408F6BDB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92988BF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96FFF93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48AC6B5D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99FBB22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FDAD3DB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28FE3D7F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</w:tr>
      <w:tr w:rsidR="00AF0C92" w:rsidRPr="004F534F" w14:paraId="30E5AA22" w14:textId="77777777" w:rsidTr="007228F5">
        <w:trPr>
          <w:trHeight w:val="300"/>
        </w:trPr>
        <w:tc>
          <w:tcPr>
            <w:tcW w:w="0" w:type="auto"/>
            <w:vAlign w:val="bottom"/>
          </w:tcPr>
          <w:p w14:paraId="11B52578" w14:textId="77777777" w:rsidR="00AF0C92" w:rsidRPr="004F534F" w:rsidRDefault="00AF0C92" w:rsidP="007228F5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D6B1F05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4191E606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15323A8A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2FC891D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D24F43A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DBA34FB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2B8F47D8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2C3E7F6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20A68E94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0B87ECF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</w:tr>
      <w:tr w:rsidR="00AF0C92" w:rsidRPr="004F534F" w14:paraId="75DF79CE" w14:textId="77777777" w:rsidTr="007228F5">
        <w:trPr>
          <w:trHeight w:val="300"/>
        </w:trPr>
        <w:tc>
          <w:tcPr>
            <w:tcW w:w="0" w:type="auto"/>
            <w:vAlign w:val="bottom"/>
          </w:tcPr>
          <w:p w14:paraId="75BCB982" w14:textId="77777777" w:rsidR="00AF0C92" w:rsidRPr="004F534F" w:rsidRDefault="00AF0C92" w:rsidP="007228F5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6425A44A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31C92A9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A3326D3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276546CB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359A0ED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07F935E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49454CF2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2A5CAEA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D66352C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5129B60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</w:tr>
      <w:tr w:rsidR="00AF0C92" w:rsidRPr="004F534F" w14:paraId="5907AEA8" w14:textId="77777777" w:rsidTr="007228F5">
        <w:trPr>
          <w:trHeight w:val="300"/>
        </w:trPr>
        <w:tc>
          <w:tcPr>
            <w:tcW w:w="0" w:type="auto"/>
            <w:vAlign w:val="bottom"/>
          </w:tcPr>
          <w:p w14:paraId="1950BC10" w14:textId="77777777" w:rsidR="00AF0C92" w:rsidRPr="004F534F" w:rsidRDefault="00AF0C92" w:rsidP="007228F5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494B7EC3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04AED95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58958CE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1208B11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883AF71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4EEE5898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8C99CA8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598B9FEA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5C82A767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B5CFAA1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</w:tr>
      <w:tr w:rsidR="00AF0C92" w:rsidRPr="004F534F" w14:paraId="13129B03" w14:textId="77777777" w:rsidTr="007228F5">
        <w:trPr>
          <w:trHeight w:val="300"/>
        </w:trPr>
        <w:tc>
          <w:tcPr>
            <w:tcW w:w="0" w:type="auto"/>
            <w:vAlign w:val="bottom"/>
          </w:tcPr>
          <w:p w14:paraId="16C43767" w14:textId="77777777" w:rsidR="00AF0C92" w:rsidRPr="004F534F" w:rsidRDefault="00AF0C92" w:rsidP="007228F5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008E3221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A25C8F1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469AC528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3A8A5B49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68DCCB7F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977A804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E759C55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0FB64E4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75A239E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815455B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</w:tr>
      <w:tr w:rsidR="00AF0C92" w:rsidRPr="004F534F" w14:paraId="57E36AA5" w14:textId="77777777" w:rsidTr="007228F5">
        <w:trPr>
          <w:trHeight w:val="300"/>
        </w:trPr>
        <w:tc>
          <w:tcPr>
            <w:tcW w:w="0" w:type="auto"/>
            <w:vAlign w:val="bottom"/>
          </w:tcPr>
          <w:p w14:paraId="4BD18B98" w14:textId="77777777" w:rsidR="00AF0C92" w:rsidRPr="004F534F" w:rsidRDefault="00AF0C92" w:rsidP="007228F5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40E52753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32228494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144EB0B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7BF9F78F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F9B1ED0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3CF9E0C3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9307274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2A3AF46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C87CFD2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13C7865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</w:tr>
      <w:tr w:rsidR="00AF0C92" w:rsidRPr="004F534F" w14:paraId="0EE02171" w14:textId="77777777" w:rsidTr="007228F5">
        <w:trPr>
          <w:trHeight w:val="300"/>
        </w:trPr>
        <w:tc>
          <w:tcPr>
            <w:tcW w:w="0" w:type="auto"/>
            <w:vAlign w:val="bottom"/>
          </w:tcPr>
          <w:p w14:paraId="4A7F1F5F" w14:textId="77777777" w:rsidR="00AF0C92" w:rsidRPr="004F534F" w:rsidRDefault="00AF0C92" w:rsidP="007228F5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09E35AC7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721E40E8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DAD0277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41443E36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213732F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F36BC8B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1EC250C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B55FD45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2CE23DF3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E6F4CBE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</w:tr>
      <w:tr w:rsidR="00AF0C92" w:rsidRPr="004F534F" w14:paraId="508ACA6E" w14:textId="77777777" w:rsidTr="007228F5">
        <w:trPr>
          <w:trHeight w:val="300"/>
        </w:trPr>
        <w:tc>
          <w:tcPr>
            <w:tcW w:w="0" w:type="auto"/>
            <w:vAlign w:val="bottom"/>
          </w:tcPr>
          <w:p w14:paraId="476FAED0" w14:textId="77777777" w:rsidR="00AF0C92" w:rsidRPr="004F534F" w:rsidRDefault="00AF0C92" w:rsidP="007228F5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2923556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E14DA90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111BA99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0307C31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F1919E6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1036BF0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B50C72E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4F60641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D5ABD96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0D27F265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</w:tr>
      <w:tr w:rsidR="00AF0C92" w:rsidRPr="004F534F" w14:paraId="06B988BC" w14:textId="77777777" w:rsidTr="007228F5">
        <w:trPr>
          <w:trHeight w:val="300"/>
        </w:trPr>
        <w:tc>
          <w:tcPr>
            <w:tcW w:w="0" w:type="auto"/>
            <w:vAlign w:val="bottom"/>
          </w:tcPr>
          <w:p w14:paraId="7784D192" w14:textId="77777777" w:rsidR="00AF0C92" w:rsidRPr="004F534F" w:rsidRDefault="00AF0C92" w:rsidP="007228F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3D68D8A8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A4C805E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63E58018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767012EC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492F1C1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4514311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C86C7BB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69A921A1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187C0F62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A66D9AC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</w:tr>
      <w:tr w:rsidR="00AF0C92" w:rsidRPr="004F534F" w14:paraId="2034B3AF" w14:textId="77777777" w:rsidTr="007228F5">
        <w:trPr>
          <w:trHeight w:val="300"/>
        </w:trPr>
        <w:tc>
          <w:tcPr>
            <w:tcW w:w="0" w:type="auto"/>
            <w:vAlign w:val="bottom"/>
          </w:tcPr>
          <w:p w14:paraId="16BF4155" w14:textId="77777777" w:rsidR="00AF0C92" w:rsidRPr="004F534F" w:rsidRDefault="00AF0C92" w:rsidP="007228F5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423A13B9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91382BD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0C8B6108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A16379D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2160555C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7B75D4D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0831343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F86C555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04D3F78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E88C685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</w:tr>
      <w:tr w:rsidR="00AF0C92" w:rsidRPr="004F534F" w14:paraId="03A61670" w14:textId="77777777" w:rsidTr="007228F5">
        <w:trPr>
          <w:trHeight w:val="300"/>
        </w:trPr>
        <w:tc>
          <w:tcPr>
            <w:tcW w:w="0" w:type="auto"/>
            <w:vAlign w:val="bottom"/>
          </w:tcPr>
          <w:p w14:paraId="20DE1279" w14:textId="77777777" w:rsidR="00AF0C92" w:rsidRPr="004F534F" w:rsidRDefault="00AF0C92" w:rsidP="007228F5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027773E4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3BA5B3B1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EEB5A2E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5EF6F21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D87055A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FE528A8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2555A281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noWrap/>
            <w:hideMark/>
          </w:tcPr>
          <w:p w14:paraId="6147F0CC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FEDBC52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E5E5314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sz w:val="28"/>
                <w:szCs w:val="28"/>
                <w:lang w:eastAsia="en-GB"/>
              </w:rPr>
            </w:pPr>
          </w:p>
        </w:tc>
      </w:tr>
      <w:tr w:rsidR="00AF0C92" w:rsidRPr="004F534F" w14:paraId="3A482219" w14:textId="77777777" w:rsidTr="007228F5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5B77705" w14:textId="77777777" w:rsidR="00AF0C92" w:rsidRPr="004F534F" w:rsidRDefault="00AF0C92" w:rsidP="007228F5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4F534F">
              <w:rPr>
                <w:rFonts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A5DB45D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7DD1A72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84C45E8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1229B7D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7B3EBD2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C6A8FDD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F1DCA15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4DE5554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07C5F38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E5DA9CF" w14:textId="77777777" w:rsidR="00AF0C92" w:rsidRPr="004F534F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4F534F"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  <w:t>•</w:t>
            </w:r>
          </w:p>
        </w:tc>
      </w:tr>
      <w:tr w:rsidR="00AF0C92" w:rsidRPr="004F534F" w14:paraId="364884E0" w14:textId="77777777" w:rsidTr="007228F5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50DFE3" w14:textId="77777777" w:rsidR="00AF0C92" w:rsidRPr="004F534F" w:rsidRDefault="00AF0C92" w:rsidP="007228F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otal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A9FA41" w14:textId="77777777" w:rsidR="00AF0C92" w:rsidRPr="00984682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64774F">
              <w:rPr>
                <w:rFonts w:eastAsia="Times New Roman" w:cs="Times New Roman"/>
                <w:color w:val="000000"/>
                <w:lang w:eastAsia="en-GB"/>
              </w:rPr>
              <w:t>38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F273F2" w14:textId="77777777" w:rsidR="00AF0C92" w:rsidRPr="00984682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64774F">
              <w:rPr>
                <w:rFonts w:eastAsia="Times New Roman" w:cs="Times New Roman"/>
                <w:color w:val="000000"/>
                <w:lang w:eastAsia="en-GB"/>
              </w:rPr>
              <w:t>56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56C6B6" w14:textId="77777777" w:rsidR="00AF0C92" w:rsidRPr="00984682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64774F">
              <w:rPr>
                <w:rFonts w:eastAsia="Times New Roman" w:cs="Times New Roman"/>
                <w:color w:val="000000"/>
                <w:lang w:eastAsia="en-GB"/>
              </w:rPr>
              <w:t>47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11E5A6" w14:textId="77777777" w:rsidR="00AF0C92" w:rsidRPr="00984682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64774F">
              <w:rPr>
                <w:rFonts w:eastAsia="Times New Roman" w:cs="Times New Roman"/>
                <w:color w:val="000000"/>
                <w:lang w:eastAsia="en-GB"/>
              </w:rPr>
              <w:t>18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A3C741" w14:textId="77777777" w:rsidR="00AF0C92" w:rsidRPr="00984682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64774F">
              <w:rPr>
                <w:rFonts w:eastAsia="Times New Roman" w:cs="Times New Roman"/>
                <w:color w:val="000000"/>
                <w:lang w:eastAsia="en-GB"/>
              </w:rPr>
              <w:t>32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1FDA10" w14:textId="77777777" w:rsidR="00AF0C92" w:rsidRPr="00984682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64774F">
              <w:rPr>
                <w:rFonts w:eastAsia="Times New Roman" w:cs="Times New Roman"/>
                <w:color w:val="000000"/>
                <w:lang w:eastAsia="en-GB"/>
              </w:rPr>
              <w:t>3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FD5C4C" w14:textId="77777777" w:rsidR="00AF0C92" w:rsidRPr="00984682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64774F">
              <w:rPr>
                <w:rFonts w:eastAsia="Times New Roman" w:cs="Times New Roman"/>
                <w:color w:val="000000"/>
                <w:lang w:eastAsia="en-GB"/>
              </w:rPr>
              <w:t>26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CAAA33" w14:textId="77777777" w:rsidR="00AF0C92" w:rsidRPr="00984682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64774F">
              <w:rPr>
                <w:rFonts w:eastAsia="Times New Roman" w:cs="Times New Roman"/>
                <w:color w:val="000000"/>
                <w:lang w:eastAsia="en-GB"/>
              </w:rPr>
              <w:t>38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F03129" w14:textId="77777777" w:rsidR="00AF0C92" w:rsidRPr="00984682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64774F">
              <w:rPr>
                <w:rFonts w:eastAsia="Times New Roman" w:cs="Times New Roman"/>
                <w:color w:val="000000"/>
                <w:lang w:eastAsia="en-GB"/>
              </w:rPr>
              <w:t>26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9AA213" w14:textId="77777777" w:rsidR="00AF0C92" w:rsidRPr="00984682" w:rsidRDefault="00AF0C92" w:rsidP="007228F5">
            <w:pPr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eastAsia="en-GB"/>
              </w:rPr>
            </w:pPr>
            <w:r w:rsidRPr="0064774F">
              <w:rPr>
                <w:rFonts w:eastAsia="Times New Roman" w:cs="Times New Roman"/>
                <w:color w:val="000000"/>
                <w:lang w:eastAsia="en-GB"/>
              </w:rPr>
              <w:t>62%</w:t>
            </w:r>
          </w:p>
        </w:tc>
      </w:tr>
    </w:tbl>
    <w:p w14:paraId="171E5447" w14:textId="77777777" w:rsidR="00AF0C92" w:rsidRDefault="00AF0C92" w:rsidP="00AF0C92">
      <w:pPr>
        <w:spacing w:line="240" w:lineRule="auto"/>
      </w:pPr>
    </w:p>
    <w:p w14:paraId="0193E58A" w14:textId="77777777" w:rsidR="00AF0C92" w:rsidRDefault="00AF0C92" w:rsidP="00AF0C92">
      <w:pPr>
        <w:spacing w:line="240" w:lineRule="auto"/>
      </w:pPr>
    </w:p>
    <w:p w14:paraId="0809A196" w14:textId="77777777" w:rsidR="00335B0D" w:rsidRDefault="00335B0D"/>
    <w:sectPr w:rsidR="00335B0D">
      <w:head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D98606" w14:textId="77777777" w:rsidR="00341F88" w:rsidRPr="00CB549B" w:rsidRDefault="00AF0C92" w:rsidP="00E11F9F">
    <w:pPr>
      <w:pStyle w:val="Heading1"/>
      <w:spacing w:line="480" w:lineRule="auto"/>
      <w:jc w:val="right"/>
      <w:rPr>
        <w:rFonts w:ascii="Times New Roman" w:eastAsia="Times New Roman" w:hAnsi="Times New Roman" w:cs="Times New Roman"/>
        <w:color w:val="auto"/>
        <w:sz w:val="24"/>
        <w:szCs w:val="24"/>
      </w:rPr>
    </w:pPr>
    <w:r w:rsidRPr="00212AB4">
      <w:rPr>
        <w:rFonts w:ascii="Times New Roman" w:eastAsia="Times New Roman" w:hAnsi="Times New Roman" w:cs="Times New Roman"/>
        <w:color w:val="auto"/>
        <w:sz w:val="24"/>
        <w:szCs w:val="24"/>
      </w:rPr>
      <w:t>MEASURING THE EXPERIENCE OF REMOTE WORKERS FROM HOME</w:t>
    </w:r>
    <w:r>
      <w:rPr>
        <w:rFonts w:ascii="Times New Roman" w:eastAsia="Times New Roman" w:hAnsi="Times New Roman" w:cs="Times New Roman"/>
        <w:color w:val="auto"/>
        <w:sz w:val="24"/>
        <w:szCs w:val="24"/>
      </w:rPr>
      <w:tab/>
    </w:r>
    <w:r>
      <w:rPr>
        <w:rFonts w:ascii="Times New Roman" w:eastAsia="Times New Roman" w:hAnsi="Times New Roman" w:cs="Times New Roman"/>
        <w:color w:val="auto"/>
        <w:sz w:val="24"/>
        <w:szCs w:val="24"/>
      </w:rPr>
      <w:tab/>
    </w:r>
    <w:sdt>
      <w:sdtPr>
        <w:rPr>
          <w:color w:val="auto"/>
          <w:sz w:val="24"/>
          <w:szCs w:val="24"/>
        </w:rPr>
        <w:id w:val="-666547272"/>
        <w:docPartObj>
          <w:docPartGallery w:val="Page Numbers (Top of Page)"/>
          <w:docPartUnique/>
        </w:docPartObj>
      </w:sdtPr>
      <w:sdtEndPr>
        <w:rPr>
          <w:rFonts w:ascii="Times New Roman" w:hAnsi="Times New Roman" w:cs="Times New Roman"/>
          <w:noProof/>
        </w:rPr>
      </w:sdtEndPr>
      <w:sdtContent>
        <w:r w:rsidRPr="00CB549B">
          <w:rPr>
            <w:rFonts w:ascii="Times New Roman" w:hAnsi="Times New Roman" w:cs="Times New Roman"/>
            <w:color w:val="auto"/>
            <w:sz w:val="24"/>
            <w:szCs w:val="24"/>
          </w:rPr>
          <w:fldChar w:fldCharType="begin"/>
        </w:r>
        <w:r w:rsidRPr="00CB549B">
          <w:rPr>
            <w:rFonts w:ascii="Times New Roman" w:hAnsi="Times New Roman" w:cs="Times New Roman"/>
            <w:color w:val="auto"/>
            <w:sz w:val="24"/>
            <w:szCs w:val="24"/>
          </w:rPr>
          <w:instrText xml:space="preserve"> PAGE   \* MERGEFORMAT </w:instrText>
        </w:r>
        <w:r w:rsidRPr="00CB549B">
          <w:rPr>
            <w:rFonts w:ascii="Times New Roman" w:hAnsi="Times New Roman" w:cs="Times New Roman"/>
            <w:color w:val="auto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color w:val="auto"/>
            <w:sz w:val="24"/>
            <w:szCs w:val="24"/>
          </w:rPr>
          <w:t>30</w:t>
        </w:r>
        <w:r w:rsidRPr="00CB549B">
          <w:rPr>
            <w:rFonts w:ascii="Times New Roman" w:hAnsi="Times New Roman" w:cs="Times New Roman"/>
            <w:noProof/>
            <w:color w:val="auto"/>
            <w:sz w:val="24"/>
            <w:szCs w:val="24"/>
          </w:rPr>
          <w:fldChar w:fldCharType="end"/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M0MDQxNDU3MTYyNzNR0lEKTi0uzszPAykwrAUAuMgwUywAAAA="/>
  </w:docVars>
  <w:rsids>
    <w:rsidRoot w:val="0087394F"/>
    <w:rsid w:val="00335B0D"/>
    <w:rsid w:val="0070710D"/>
    <w:rsid w:val="0087394F"/>
    <w:rsid w:val="00AF0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FBF646-7A5E-49D2-AC4B-55EB5141A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C92"/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0C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0C9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AF0C9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6</Characters>
  <Application>Microsoft Office Word</Application>
  <DocSecurity>0</DocSecurity>
  <Lines>5</Lines>
  <Paragraphs>1</Paragraphs>
  <ScaleCrop>false</ScaleCrop>
  <Company>University of Twente</Company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sci, Simone (UT-BMS)</dc:creator>
  <cp:keywords/>
  <dc:description/>
  <cp:lastModifiedBy>Borsci, Simone (UT-BMS)</cp:lastModifiedBy>
  <cp:revision>2</cp:revision>
  <dcterms:created xsi:type="dcterms:W3CDTF">2022-05-13T07:43:00Z</dcterms:created>
  <dcterms:modified xsi:type="dcterms:W3CDTF">2022-05-13T07:43:00Z</dcterms:modified>
</cp:coreProperties>
</file>